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3619" w:type="pct"/>
        <w:tblLook w:val="0400" w:firstRow="0" w:lastRow="0" w:firstColumn="0" w:lastColumn="0" w:noHBand="0" w:noVBand="1"/>
      </w:tblPr>
      <w:tblGrid>
        <w:gridCol w:w="3408"/>
        <w:gridCol w:w="664"/>
        <w:gridCol w:w="664"/>
        <w:gridCol w:w="664"/>
        <w:gridCol w:w="664"/>
        <w:gridCol w:w="664"/>
        <w:gridCol w:w="664"/>
        <w:gridCol w:w="664"/>
        <w:gridCol w:w="664"/>
        <w:gridCol w:w="660"/>
      </w:tblGrid>
      <w:tr w:rsidR="00627395" w14:paraId="07C13756" w14:textId="77777777" w:rsidTr="00157C2A">
        <w:trPr>
          <w:trHeight w:val="300"/>
        </w:trPr>
        <w:tc>
          <w:tcPr>
            <w:tcW w:w="181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4F6B8" w14:textId="77777777" w:rsidR="00627395" w:rsidRPr="001E5BD5" w:rsidRDefault="00627395" w:rsidP="00157C2A">
            <w:pPr>
              <w:spacing w:after="0" w:line="240" w:lineRule="auto"/>
              <w:rPr>
                <w:b/>
                <w:iCs/>
                <w:color w:val="000000"/>
                <w:sz w:val="24"/>
                <w:szCs w:val="24"/>
                <w:lang w:val="en-US"/>
              </w:rPr>
            </w:pPr>
            <w:bookmarkStart w:id="0" w:name="_Hlk134092855"/>
            <w:r w:rsidRPr="001E5BD5">
              <w:rPr>
                <w:iCs/>
                <w:color w:val="000000"/>
                <w:sz w:val="24"/>
                <w:szCs w:val="24"/>
                <w:lang w:val="en-US"/>
              </w:rPr>
              <w:t>Non-pharmacological measures</w:t>
            </w:r>
          </w:p>
        </w:tc>
        <w:tc>
          <w:tcPr>
            <w:tcW w:w="3184" w:type="pct"/>
            <w:gridSpan w:val="9"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0EB9C4D7" w14:textId="77777777" w:rsidR="00627395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Jeopardy index</w:t>
            </w:r>
          </w:p>
        </w:tc>
      </w:tr>
      <w:tr w:rsidR="00627395" w14:paraId="33BCF455" w14:textId="77777777" w:rsidTr="00157C2A">
        <w:trPr>
          <w:trHeight w:val="360"/>
        </w:trPr>
        <w:tc>
          <w:tcPr>
            <w:tcW w:w="181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749FCF" w14:textId="77777777" w:rsidR="00627395" w:rsidRDefault="00627395" w:rsidP="00157C2A">
            <w:pPr>
              <w:spacing w:after="0"/>
              <w:rPr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  <w:hideMark/>
          </w:tcPr>
          <w:p w14:paraId="07237935" w14:textId="77777777" w:rsidR="00627395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  <w:hideMark/>
          </w:tcPr>
          <w:p w14:paraId="76ED91C9" w14:textId="77777777" w:rsidR="00627395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  <w:hideMark/>
          </w:tcPr>
          <w:p w14:paraId="12FEBA51" w14:textId="77777777" w:rsidR="00627395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  <w:hideMark/>
          </w:tcPr>
          <w:p w14:paraId="513E7749" w14:textId="77777777" w:rsidR="00627395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  <w:hideMark/>
          </w:tcPr>
          <w:p w14:paraId="64731EC2" w14:textId="77777777" w:rsidR="00627395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  <w:hideMark/>
          </w:tcPr>
          <w:p w14:paraId="2F6FE041" w14:textId="77777777" w:rsidR="00627395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  <w:hideMark/>
          </w:tcPr>
          <w:p w14:paraId="71FAE70A" w14:textId="77777777" w:rsidR="00627395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  <w:hideMark/>
          </w:tcPr>
          <w:p w14:paraId="417E6B23" w14:textId="77777777" w:rsidR="00627395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  <w:hideMark/>
          </w:tcPr>
          <w:p w14:paraId="29E0E4F9" w14:textId="77777777" w:rsidR="00627395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627395" w14:paraId="0A81F924" w14:textId="77777777" w:rsidTr="00157C2A">
        <w:trPr>
          <w:trHeight w:val="300"/>
        </w:trPr>
        <w:tc>
          <w:tcPr>
            <w:tcW w:w="1816" w:type="pct"/>
            <w:vAlign w:val="center"/>
            <w:hideMark/>
          </w:tcPr>
          <w:p w14:paraId="72F62C7B" w14:textId="77777777" w:rsidR="00627395" w:rsidRPr="0011387C" w:rsidRDefault="00627395" w:rsidP="00157C2A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highlight w:val="yellow"/>
                <w:lang w:val="en-US"/>
              </w:rPr>
            </w:pPr>
            <w:r w:rsidRPr="009A71DD">
              <w:rPr>
                <w:b/>
                <w:bCs/>
                <w:color w:val="000000"/>
                <w:sz w:val="24"/>
                <w:szCs w:val="24"/>
                <w:lang w:val="en-US"/>
              </w:rPr>
              <w:t>Mask use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69154F16" w14:textId="77777777" w:rsidR="00627395" w:rsidRPr="0011387C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7187E81D" w14:textId="77777777" w:rsidR="00627395" w:rsidRPr="0011387C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05E09AAC" w14:textId="77777777" w:rsidR="00627395" w:rsidRPr="0011387C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149A6ECF" w14:textId="77777777" w:rsidR="00627395" w:rsidRPr="0011387C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0399C921" w14:textId="77777777" w:rsidR="00627395" w:rsidRPr="0011387C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3DC5A6DE" w14:textId="77777777" w:rsidR="00627395" w:rsidRPr="0011387C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629F6F1C" w14:textId="77777777" w:rsidR="00627395" w:rsidRPr="0011387C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1976648F" w14:textId="77777777" w:rsidR="00627395" w:rsidRPr="0011387C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6DFC7E30" w14:textId="77777777" w:rsidR="00627395" w:rsidRPr="0011387C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</w:tr>
      <w:tr w:rsidR="00627395" w14:paraId="7AB53D67" w14:textId="77777777" w:rsidTr="00157C2A">
        <w:trPr>
          <w:trHeight w:val="300"/>
        </w:trPr>
        <w:tc>
          <w:tcPr>
            <w:tcW w:w="1816" w:type="pct"/>
            <w:vAlign w:val="center"/>
          </w:tcPr>
          <w:p w14:paraId="373F9DBD" w14:textId="77777777" w:rsidR="00627395" w:rsidRPr="00501312" w:rsidRDefault="00627395" w:rsidP="00157C2A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354" w:type="pct"/>
            <w:vAlign w:val="center"/>
          </w:tcPr>
          <w:p w14:paraId="1E933653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7.6</w:t>
            </w:r>
          </w:p>
        </w:tc>
        <w:tc>
          <w:tcPr>
            <w:tcW w:w="354" w:type="pct"/>
            <w:vAlign w:val="center"/>
          </w:tcPr>
          <w:p w14:paraId="1097DFC1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7.8</w:t>
            </w:r>
          </w:p>
        </w:tc>
        <w:tc>
          <w:tcPr>
            <w:tcW w:w="354" w:type="pct"/>
            <w:vAlign w:val="center"/>
          </w:tcPr>
          <w:p w14:paraId="2D6F9B2C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8.1</w:t>
            </w:r>
          </w:p>
        </w:tc>
        <w:tc>
          <w:tcPr>
            <w:tcW w:w="354" w:type="pct"/>
            <w:vAlign w:val="center"/>
          </w:tcPr>
          <w:p w14:paraId="2DA0B955" w14:textId="4B8D0F2E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7.</w:t>
            </w:r>
            <w:r w:rsidR="00D34DC1">
              <w:rPr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54" w:type="pct"/>
            <w:vAlign w:val="center"/>
          </w:tcPr>
          <w:p w14:paraId="09F2BD43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7.8</w:t>
            </w:r>
          </w:p>
        </w:tc>
        <w:tc>
          <w:tcPr>
            <w:tcW w:w="354" w:type="pct"/>
            <w:vAlign w:val="center"/>
          </w:tcPr>
          <w:p w14:paraId="40535C7A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7.8</w:t>
            </w:r>
          </w:p>
        </w:tc>
        <w:tc>
          <w:tcPr>
            <w:tcW w:w="354" w:type="pct"/>
            <w:vAlign w:val="center"/>
          </w:tcPr>
          <w:p w14:paraId="590F8372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7.9</w:t>
            </w:r>
          </w:p>
        </w:tc>
        <w:tc>
          <w:tcPr>
            <w:tcW w:w="354" w:type="pct"/>
            <w:vAlign w:val="center"/>
          </w:tcPr>
          <w:p w14:paraId="43327F0F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7.8</w:t>
            </w:r>
          </w:p>
        </w:tc>
        <w:tc>
          <w:tcPr>
            <w:tcW w:w="354" w:type="pct"/>
            <w:vAlign w:val="center"/>
          </w:tcPr>
          <w:p w14:paraId="034149B4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7.5</w:t>
            </w:r>
          </w:p>
        </w:tc>
      </w:tr>
      <w:tr w:rsidR="00627395" w14:paraId="35A076D9" w14:textId="77777777" w:rsidTr="00157C2A">
        <w:trPr>
          <w:trHeight w:val="300"/>
        </w:trPr>
        <w:tc>
          <w:tcPr>
            <w:tcW w:w="1816" w:type="pct"/>
            <w:vAlign w:val="center"/>
          </w:tcPr>
          <w:p w14:paraId="16018F69" w14:textId="77777777" w:rsidR="00627395" w:rsidRPr="00501312" w:rsidRDefault="00627395" w:rsidP="00157C2A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Don’t know</w:t>
            </w:r>
          </w:p>
        </w:tc>
        <w:tc>
          <w:tcPr>
            <w:tcW w:w="354" w:type="pct"/>
            <w:vAlign w:val="center"/>
          </w:tcPr>
          <w:p w14:paraId="54E76445" w14:textId="77777777" w:rsidR="00627395" w:rsidRPr="00501312" w:rsidRDefault="00627395" w:rsidP="00157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354" w:type="pct"/>
            <w:vAlign w:val="center"/>
          </w:tcPr>
          <w:p w14:paraId="4BFE7C97" w14:textId="77777777" w:rsidR="00627395" w:rsidRPr="00501312" w:rsidRDefault="00627395" w:rsidP="00157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354" w:type="pct"/>
            <w:vAlign w:val="center"/>
          </w:tcPr>
          <w:p w14:paraId="7CFE784E" w14:textId="77777777" w:rsidR="00627395" w:rsidRPr="00501312" w:rsidRDefault="00627395" w:rsidP="00157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354" w:type="pct"/>
            <w:vAlign w:val="center"/>
          </w:tcPr>
          <w:p w14:paraId="495A452B" w14:textId="77777777" w:rsidR="00627395" w:rsidRPr="00501312" w:rsidRDefault="00627395" w:rsidP="00157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354" w:type="pct"/>
            <w:vAlign w:val="center"/>
          </w:tcPr>
          <w:p w14:paraId="271C4DA0" w14:textId="77777777" w:rsidR="00627395" w:rsidRPr="00501312" w:rsidRDefault="00627395" w:rsidP="00157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354" w:type="pct"/>
            <w:vAlign w:val="center"/>
          </w:tcPr>
          <w:p w14:paraId="03DAC626" w14:textId="77777777" w:rsidR="00627395" w:rsidRPr="00501312" w:rsidRDefault="00627395" w:rsidP="00157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354" w:type="pct"/>
            <w:vAlign w:val="center"/>
          </w:tcPr>
          <w:p w14:paraId="7AF05D2B" w14:textId="77777777" w:rsidR="00627395" w:rsidRPr="00501312" w:rsidRDefault="00627395" w:rsidP="00157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354" w:type="pct"/>
            <w:vAlign w:val="center"/>
          </w:tcPr>
          <w:p w14:paraId="723331C1" w14:textId="77777777" w:rsidR="00627395" w:rsidRPr="00501312" w:rsidRDefault="00627395" w:rsidP="00157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354" w:type="pct"/>
            <w:vAlign w:val="center"/>
          </w:tcPr>
          <w:p w14:paraId="3108B1F9" w14:textId="77777777" w:rsidR="00627395" w:rsidRPr="00501312" w:rsidRDefault="00627395" w:rsidP="00157C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w:rsidR="00627395" w14:paraId="09331C96" w14:textId="77777777" w:rsidTr="00157C2A">
        <w:trPr>
          <w:trHeight w:val="300"/>
        </w:trPr>
        <w:tc>
          <w:tcPr>
            <w:tcW w:w="1816" w:type="pct"/>
            <w:vAlign w:val="center"/>
            <w:hideMark/>
          </w:tcPr>
          <w:p w14:paraId="67FC310E" w14:textId="77777777" w:rsidR="00627395" w:rsidRPr="00501312" w:rsidRDefault="00627395" w:rsidP="00157C2A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b/>
                <w:bCs/>
                <w:color w:val="000000"/>
                <w:sz w:val="24"/>
                <w:szCs w:val="24"/>
                <w:lang w:val="en-US"/>
              </w:rPr>
              <w:t>Stay at home</w:t>
            </w:r>
          </w:p>
        </w:tc>
        <w:tc>
          <w:tcPr>
            <w:tcW w:w="354" w:type="pct"/>
            <w:vAlign w:val="center"/>
          </w:tcPr>
          <w:p w14:paraId="50F2D833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Align w:val="center"/>
          </w:tcPr>
          <w:p w14:paraId="0F5D0EDF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Align w:val="center"/>
          </w:tcPr>
          <w:p w14:paraId="00103B89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Align w:val="center"/>
          </w:tcPr>
          <w:p w14:paraId="09C8A4EE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Align w:val="center"/>
          </w:tcPr>
          <w:p w14:paraId="716BEDBD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Align w:val="center"/>
          </w:tcPr>
          <w:p w14:paraId="548C6AC2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Align w:val="center"/>
          </w:tcPr>
          <w:p w14:paraId="29E868EC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Align w:val="center"/>
          </w:tcPr>
          <w:p w14:paraId="540DF468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vAlign w:val="center"/>
          </w:tcPr>
          <w:p w14:paraId="36662F58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</w:tr>
      <w:tr w:rsidR="00627395" w14:paraId="5889B651" w14:textId="77777777" w:rsidTr="00157C2A">
        <w:trPr>
          <w:trHeight w:val="300"/>
        </w:trPr>
        <w:tc>
          <w:tcPr>
            <w:tcW w:w="1816" w:type="pct"/>
            <w:vAlign w:val="center"/>
          </w:tcPr>
          <w:p w14:paraId="08DC6343" w14:textId="77777777" w:rsidR="00627395" w:rsidRPr="00501312" w:rsidRDefault="00627395" w:rsidP="00157C2A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354" w:type="pct"/>
            <w:vAlign w:val="center"/>
          </w:tcPr>
          <w:p w14:paraId="09D8C0BC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5.2</w:t>
            </w:r>
          </w:p>
        </w:tc>
        <w:tc>
          <w:tcPr>
            <w:tcW w:w="354" w:type="pct"/>
            <w:vAlign w:val="center"/>
          </w:tcPr>
          <w:p w14:paraId="5B669309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5.2</w:t>
            </w:r>
          </w:p>
        </w:tc>
        <w:tc>
          <w:tcPr>
            <w:tcW w:w="354" w:type="pct"/>
            <w:vAlign w:val="center"/>
          </w:tcPr>
          <w:p w14:paraId="09239697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5.8</w:t>
            </w:r>
          </w:p>
        </w:tc>
        <w:tc>
          <w:tcPr>
            <w:tcW w:w="354" w:type="pct"/>
            <w:vAlign w:val="center"/>
          </w:tcPr>
          <w:p w14:paraId="3554DBEC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5.4</w:t>
            </w:r>
          </w:p>
        </w:tc>
        <w:tc>
          <w:tcPr>
            <w:tcW w:w="354" w:type="pct"/>
            <w:vAlign w:val="center"/>
          </w:tcPr>
          <w:p w14:paraId="1385C800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5.5</w:t>
            </w:r>
          </w:p>
        </w:tc>
        <w:tc>
          <w:tcPr>
            <w:tcW w:w="354" w:type="pct"/>
            <w:vAlign w:val="center"/>
          </w:tcPr>
          <w:p w14:paraId="0E56649F" w14:textId="38A6B988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</w:t>
            </w:r>
            <w:r w:rsidR="00D34DC1">
              <w:rPr>
                <w:color w:val="000000"/>
                <w:sz w:val="24"/>
                <w:szCs w:val="24"/>
                <w:lang w:val="en-US"/>
              </w:rPr>
              <w:t>4</w:t>
            </w:r>
            <w:r w:rsidRPr="00501312">
              <w:rPr>
                <w:color w:val="000000"/>
                <w:sz w:val="24"/>
                <w:szCs w:val="24"/>
                <w:lang w:val="en-US"/>
              </w:rPr>
              <w:t>.</w:t>
            </w:r>
            <w:r w:rsidR="00D34DC1">
              <w:rPr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354" w:type="pct"/>
            <w:vAlign w:val="center"/>
          </w:tcPr>
          <w:p w14:paraId="235ED937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4.9</w:t>
            </w:r>
          </w:p>
        </w:tc>
        <w:tc>
          <w:tcPr>
            <w:tcW w:w="354" w:type="pct"/>
            <w:vAlign w:val="center"/>
          </w:tcPr>
          <w:p w14:paraId="08BFE854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4.2</w:t>
            </w:r>
          </w:p>
        </w:tc>
        <w:tc>
          <w:tcPr>
            <w:tcW w:w="354" w:type="pct"/>
            <w:vAlign w:val="center"/>
          </w:tcPr>
          <w:p w14:paraId="45408DB8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94.1</w:t>
            </w:r>
          </w:p>
        </w:tc>
      </w:tr>
      <w:tr w:rsidR="00627395" w14:paraId="5E22D713" w14:textId="77777777" w:rsidTr="00157C2A">
        <w:trPr>
          <w:trHeight w:val="315"/>
        </w:trPr>
        <w:tc>
          <w:tcPr>
            <w:tcW w:w="18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241F89" w14:textId="77777777" w:rsidR="00627395" w:rsidRPr="00501312" w:rsidRDefault="00627395" w:rsidP="00157C2A">
            <w:pPr>
              <w:spacing w:after="0" w:line="240" w:lineRule="auto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Don’t know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DAAA01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8BD08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8BF7B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16E13F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C089F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73BAB2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CDE69A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1474AB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CC8BFA" w14:textId="77777777" w:rsidR="00627395" w:rsidRPr="00501312" w:rsidRDefault="00627395" w:rsidP="00157C2A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501312">
              <w:rPr>
                <w:color w:val="000000"/>
                <w:sz w:val="24"/>
                <w:szCs w:val="24"/>
                <w:lang w:val="en-US"/>
              </w:rPr>
              <w:t>0.8</w:t>
            </w:r>
          </w:p>
        </w:tc>
      </w:tr>
      <w:bookmarkEnd w:id="0"/>
    </w:tbl>
    <w:p w14:paraId="4ED546C9" w14:textId="77777777" w:rsidR="002645FF" w:rsidRDefault="002645FF"/>
    <w:sectPr w:rsidR="002645FF" w:rsidSect="007D5B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BC7"/>
    <w:rsid w:val="00145FA9"/>
    <w:rsid w:val="002645FF"/>
    <w:rsid w:val="002F3DD9"/>
    <w:rsid w:val="004C4727"/>
    <w:rsid w:val="005E24B6"/>
    <w:rsid w:val="00627395"/>
    <w:rsid w:val="00633BC7"/>
    <w:rsid w:val="007D5B90"/>
    <w:rsid w:val="00965E0C"/>
    <w:rsid w:val="00C13C77"/>
    <w:rsid w:val="00C978B0"/>
    <w:rsid w:val="00D34DC1"/>
    <w:rsid w:val="00D34FE6"/>
    <w:rsid w:val="00DA6DF9"/>
    <w:rsid w:val="00FC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F14E"/>
  <w15:chartTrackingRefBased/>
  <w15:docId w15:val="{A9E6938F-A422-3041-8306-D6FB604C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BC7"/>
    <w:pPr>
      <w:spacing w:line="256" w:lineRule="auto"/>
    </w:pPr>
    <w:rPr>
      <w:rFonts w:ascii="Calibri" w:eastAsia="Calibri" w:hAnsi="Calibri" w:cs="Calibri"/>
      <w:kern w:val="0"/>
      <w:sz w:val="22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B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B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BC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BC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BC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BC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BC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BC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BC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B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B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B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B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B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B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B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B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B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B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3B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BC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3B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BC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3B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BC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3B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B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B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BC7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5E24B6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Nunes, Bruno</dc:creator>
  <cp:keywords/>
  <dc:description/>
  <cp:lastModifiedBy>Bruno Pereira Nunes</cp:lastModifiedBy>
  <cp:revision>2</cp:revision>
  <dcterms:created xsi:type="dcterms:W3CDTF">2026-03-09T02:41:00Z</dcterms:created>
  <dcterms:modified xsi:type="dcterms:W3CDTF">2026-03-09T02:41:00Z</dcterms:modified>
</cp:coreProperties>
</file>